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87"/>
    <w:p w14:paraId="56483E54" w14:textId="40CE78F0" w:rsidR="00EE682C" w:rsidRDefault="001A6FCD" w:rsidP="005D5516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ZQBKAHoAdABYAFEAMQAwAEcAOABXAGQAbgA3AFYAawBTAFoANgA0AGoAUgBHAFEAcABxAFkAOQBo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>ADDIN CNKISM.UserStyle</w:instrText>
      </w:r>
      <w:r w:rsidR="00EE4DE5">
        <w:rPr>
          <w:rFonts w:ascii="Times New Roman" w:eastAsia="宋体" w:hAnsi="Times New Roman" w:cs="Times New Roman"/>
          <w:sz w:val="24"/>
          <w:szCs w:val="24"/>
        </w:rPr>
      </w:r>
      <w:r w:rsidR="00EE4DE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Start w:id="1" w:name="_Hlk211600803"/>
      <w:r w:rsidR="00C825C2" w:rsidRPr="00EE682C">
        <w:rPr>
          <w:rFonts w:ascii="Times New Roman" w:eastAsia="宋体" w:hAnsi="Times New Roman" w:cs="Times New Roman"/>
          <w:sz w:val="24"/>
          <w:szCs w:val="24"/>
        </w:rPr>
        <w:t>Supplementary</w:t>
      </w:r>
      <w:bookmarkEnd w:id="1"/>
      <w:r w:rsidR="00827510">
        <w:rPr>
          <w:rFonts w:ascii="Times New Roman" w:eastAsia="宋体" w:hAnsi="Times New Roman" w:cs="Times New Roman"/>
          <w:sz w:val="24"/>
          <w:szCs w:val="24"/>
        </w:rPr>
        <w:t xml:space="preserve"> 3</w:t>
      </w:r>
      <w:r w:rsidR="00E73510" w:rsidRPr="00EE682C">
        <w:rPr>
          <w:rFonts w:ascii="Times New Roman" w:eastAsia="宋体" w:hAnsi="Times New Roman" w:cs="Times New Roman"/>
          <w:sz w:val="24"/>
          <w:szCs w:val="24"/>
        </w:rPr>
        <w:t xml:space="preserve">: </w:t>
      </w:r>
      <w:bookmarkStart w:id="2" w:name="OLE_LINK1"/>
      <w:bookmarkEnd w:id="0"/>
      <w:r w:rsidR="00827510" w:rsidRPr="00827510">
        <w:rPr>
          <w:rFonts w:ascii="Times New Roman" w:eastAsia="宋体" w:hAnsi="Times New Roman" w:cs="Times New Roman"/>
          <w:sz w:val="24"/>
          <w:szCs w:val="24"/>
        </w:rPr>
        <w:t xml:space="preserve">This </w:t>
      </w:r>
      <w:r w:rsidR="00D055A2">
        <w:rPr>
          <w:rFonts w:ascii="Times New Roman" w:eastAsia="宋体" w:hAnsi="Times New Roman" w:cs="Times New Roman"/>
          <w:sz w:val="24"/>
          <w:szCs w:val="24"/>
        </w:rPr>
        <w:t>s</w:t>
      </w:r>
      <w:r w:rsidR="00D055A2" w:rsidRPr="00EE682C">
        <w:rPr>
          <w:rFonts w:ascii="Times New Roman" w:eastAsia="宋体" w:hAnsi="Times New Roman" w:cs="Times New Roman"/>
          <w:sz w:val="24"/>
          <w:szCs w:val="24"/>
        </w:rPr>
        <w:t>upplementary</w:t>
      </w:r>
      <w:r w:rsidR="00827510" w:rsidRPr="00827510">
        <w:rPr>
          <w:rFonts w:ascii="Times New Roman" w:eastAsia="宋体" w:hAnsi="Times New Roman" w:cs="Times New Roman"/>
          <w:sz w:val="24"/>
          <w:szCs w:val="24"/>
        </w:rPr>
        <w:t xml:space="preserve"> summarizes the demographic information of the breast cancer patients constituting the final valid sample for the “Analysis of factors associated with information needs” in Section 3.4.</w:t>
      </w:r>
    </w:p>
    <w:bookmarkEnd w:id="2"/>
    <w:p w14:paraId="38945C66" w14:textId="69097463" w:rsidR="005D5516" w:rsidRPr="00EE682C" w:rsidRDefault="001A6FCD" w:rsidP="001A6FC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="008275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27510" w:rsidRPr="00827510">
        <w:rPr>
          <w:rFonts w:ascii="Times New Roman" w:eastAsia="宋体" w:hAnsi="Times New Roman" w:cs="Times New Roman"/>
          <w:sz w:val="24"/>
          <w:szCs w:val="24"/>
        </w:rPr>
        <w:t>Demographic Characteristics of the Breast Cancer Patients Included in the Information Needs Factor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13"/>
        <w:gridCol w:w="2920"/>
        <w:gridCol w:w="3749"/>
        <w:gridCol w:w="1052"/>
        <w:gridCol w:w="2624"/>
      </w:tblGrid>
      <w:tr w:rsidR="008D6C5F" w:rsidRPr="00072171" w14:paraId="4178DE66" w14:textId="77777777" w:rsidTr="008D6C5F">
        <w:trPr>
          <w:trHeight w:val="405"/>
        </w:trPr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294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ient Information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C762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tem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BE7C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tegor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8A9E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94A2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rcentage (%, n=2596)</w:t>
            </w:r>
          </w:p>
        </w:tc>
      </w:tr>
      <w:tr w:rsidR="00072171" w:rsidRPr="00072171" w14:paraId="4397208E" w14:textId="77777777" w:rsidTr="008D6C5F">
        <w:trPr>
          <w:trHeight w:val="405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B6D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ient demographics</w:t>
            </w: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0A0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AA0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F36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6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4BA" w14:textId="37E1A7F3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8.96</w:t>
            </w:r>
          </w:p>
        </w:tc>
      </w:tr>
      <w:tr w:rsidR="00072171" w:rsidRPr="00072171" w14:paraId="32719DEF" w14:textId="77777777" w:rsidTr="008D6C5F">
        <w:trPr>
          <w:trHeight w:val="413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D16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588BA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FF2A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5EA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55B" w14:textId="66F4E0E1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</w:t>
            </w:r>
          </w:p>
        </w:tc>
      </w:tr>
      <w:tr w:rsidR="00072171" w:rsidRPr="00072171" w14:paraId="08776769" w14:textId="77777777" w:rsidTr="008D6C5F">
        <w:trPr>
          <w:trHeight w:val="45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A6A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928EE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65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宋体" w:eastAsia="宋体" w:hAnsi="宋体" w:cs="Times New Roman" w:hint="eastAsia"/>
                <w:kern w:val="0"/>
                <w:szCs w:val="21"/>
                <w14:ligatures w14:val="none"/>
              </w:rPr>
              <w:t>＜</w:t>
            </w: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AA3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006E" w14:textId="5B63FC24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9</w:t>
            </w:r>
          </w:p>
        </w:tc>
      </w:tr>
      <w:tr w:rsidR="00072171" w:rsidRPr="00072171" w14:paraId="60BE5DA3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6ECC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5782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042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-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9C6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ACE" w14:textId="25CCDA34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.07</w:t>
            </w:r>
          </w:p>
        </w:tc>
      </w:tr>
      <w:tr w:rsidR="00072171" w:rsidRPr="00072171" w14:paraId="334F64B3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170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0EB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5B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-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5BD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7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1BF" w14:textId="3EDBD0A9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.08</w:t>
            </w:r>
          </w:p>
        </w:tc>
      </w:tr>
      <w:tr w:rsidR="00072171" w:rsidRPr="00072171" w14:paraId="00CA05E7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F63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F42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0D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0-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B165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1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69A" w14:textId="11E0C01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47</w:t>
            </w:r>
          </w:p>
        </w:tc>
      </w:tr>
      <w:tr w:rsidR="00072171" w:rsidRPr="00072171" w14:paraId="4C5930DC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2E6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39AD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925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-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BC3B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4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178" w14:textId="7635B38D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.10</w:t>
            </w:r>
          </w:p>
        </w:tc>
      </w:tr>
      <w:tr w:rsidR="00072171" w:rsidRPr="00072171" w14:paraId="287A61D8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40B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6952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B84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宋体" w:eastAsia="宋体" w:hAnsi="宋体" w:cs="Times New Roman" w:hint="eastAsia"/>
                <w:kern w:val="0"/>
                <w:szCs w:val="21"/>
                <w14:ligatures w14:val="none"/>
              </w:rPr>
              <w:t>≥</w:t>
            </w: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992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CBC" w14:textId="053624D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9</w:t>
            </w:r>
          </w:p>
        </w:tc>
      </w:tr>
      <w:tr w:rsidR="00072171" w:rsidRPr="00072171" w14:paraId="785E4B92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621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94A7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70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derweight &lt;18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9F9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284" w14:textId="092FB58E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5</w:t>
            </w:r>
          </w:p>
        </w:tc>
      </w:tr>
      <w:tr w:rsidR="00072171" w:rsidRPr="00072171" w14:paraId="2C3CBCA8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6140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314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76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rmal 18.5-23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BC3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0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22B" w14:textId="0654C894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.94</w:t>
            </w:r>
          </w:p>
        </w:tc>
      </w:tr>
      <w:tr w:rsidR="00072171" w:rsidRPr="00072171" w14:paraId="47498F78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352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DA0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A5E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verweight 24-27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B176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257" w14:textId="7D9F8DE2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.31</w:t>
            </w:r>
          </w:p>
        </w:tc>
      </w:tr>
      <w:tr w:rsidR="00072171" w:rsidRPr="00072171" w14:paraId="22A20650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1BC9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F06D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44C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bese </w:t>
            </w:r>
            <w:r w:rsidRPr="00072171">
              <w:rPr>
                <w:rFonts w:ascii="等线" w:eastAsia="等线" w:hAnsi="等线" w:cs="Times New Roman" w:hint="eastAsia"/>
                <w:color w:val="000000"/>
                <w:kern w:val="0"/>
                <w:szCs w:val="21"/>
                <w14:ligatures w14:val="none"/>
              </w:rPr>
              <w:t>≥</w:t>
            </w: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DCF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DF7" w14:textId="6D13192D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90</w:t>
            </w:r>
          </w:p>
        </w:tc>
      </w:tr>
      <w:tr w:rsidR="00072171" w:rsidRPr="00072171" w14:paraId="7D40FAFC" w14:textId="77777777" w:rsidTr="008D6C5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ECC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sease progression and treatment</w:t>
            </w: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4D3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sease Transfer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07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AD2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B7A" w14:textId="10B9B9C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.54</w:t>
            </w:r>
          </w:p>
        </w:tc>
      </w:tr>
      <w:tr w:rsidR="00072171" w:rsidRPr="00072171" w14:paraId="7D36DBC5" w14:textId="77777777" w:rsidTr="008D6C5F">
        <w:trPr>
          <w:trHeight w:val="45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98112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67BA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2C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CD71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E0A" w14:textId="4018C67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15</w:t>
            </w:r>
          </w:p>
        </w:tc>
      </w:tr>
      <w:tr w:rsidR="00072171" w:rsidRPr="00072171" w14:paraId="3741C445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FFDD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99F5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50E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t yet clea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2307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8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E52" w14:textId="11825511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9.31</w:t>
            </w:r>
          </w:p>
        </w:tc>
      </w:tr>
      <w:tr w:rsidR="00072171" w:rsidRPr="00072171" w14:paraId="7D84DF2D" w14:textId="77777777" w:rsidTr="008D6C5F">
        <w:trPr>
          <w:trHeight w:val="45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54C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8E5C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uration of illnes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09D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Within 1 mont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867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8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91A9" w14:textId="5006297E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24</w:t>
            </w:r>
          </w:p>
        </w:tc>
      </w:tr>
      <w:tr w:rsidR="00072171" w:rsidRPr="00072171" w14:paraId="1DF60CC8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B90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05EB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55F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-3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E00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3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DFD7" w14:textId="1772A91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13</w:t>
            </w:r>
          </w:p>
        </w:tc>
      </w:tr>
      <w:tr w:rsidR="00072171" w:rsidRPr="00072171" w14:paraId="1A34DF7B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507B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92CC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8E3A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-6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A0E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9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0C8A" w14:textId="24CD4A18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62</w:t>
            </w:r>
          </w:p>
        </w:tc>
      </w:tr>
      <w:tr w:rsidR="00072171" w:rsidRPr="00072171" w14:paraId="3B03E27F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20E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8EF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6B5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ore than 6 month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01B8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A08" w14:textId="72A04EC9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.01</w:t>
            </w:r>
          </w:p>
        </w:tc>
      </w:tr>
      <w:tr w:rsidR="00072171" w:rsidRPr="00072171" w14:paraId="79DE1EAA" w14:textId="77777777" w:rsidTr="008D6C5F">
        <w:trPr>
          <w:trHeight w:val="40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07D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A31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 of treatment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50E4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ave not started treatment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785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819" w14:textId="0AFB6D9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16</w:t>
            </w:r>
          </w:p>
        </w:tc>
      </w:tr>
      <w:tr w:rsidR="00072171" w:rsidRPr="00072171" w14:paraId="63ABB3FB" w14:textId="77777777" w:rsidTr="008D6C5F">
        <w:trPr>
          <w:trHeight w:val="40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5C10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B8D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095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reatment other than chemotherap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AC0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18D" w14:textId="6AA7AAA5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.86</w:t>
            </w:r>
          </w:p>
        </w:tc>
      </w:tr>
      <w:tr w:rsidR="00072171" w:rsidRPr="00072171" w14:paraId="50BD686A" w14:textId="77777777" w:rsidTr="008D6C5F">
        <w:trPr>
          <w:trHeight w:val="405"/>
        </w:trPr>
        <w:tc>
          <w:tcPr>
            <w:tcW w:w="1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8225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96BE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D93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lready receiving chemotherap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CDF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8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E0E5" w14:textId="3D4A5AA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.98</w:t>
            </w:r>
          </w:p>
        </w:tc>
      </w:tr>
      <w:tr w:rsidR="00072171" w:rsidRPr="00072171" w14:paraId="0B016BC0" w14:textId="77777777" w:rsidTr="008D6C5F">
        <w:trPr>
          <w:trHeight w:val="278"/>
        </w:trPr>
        <w:tc>
          <w:tcPr>
            <w:tcW w:w="12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5B7F54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acteristics of the consultation</w:t>
            </w:r>
          </w:p>
        </w:tc>
        <w:tc>
          <w:tcPr>
            <w:tcW w:w="10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3084AC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otal number of exchange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515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＜</w:t>
            </w: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BC0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2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CA4" w14:textId="688482EB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1.70</w:t>
            </w:r>
          </w:p>
        </w:tc>
      </w:tr>
      <w:tr w:rsidR="00072171" w:rsidRPr="00072171" w14:paraId="43210667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F52C1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6A42F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264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-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5EE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9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230" w14:textId="3E9F71CC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0.00</w:t>
            </w:r>
          </w:p>
        </w:tc>
      </w:tr>
      <w:tr w:rsidR="00072171" w:rsidRPr="00072171" w14:paraId="16707E80" w14:textId="77777777" w:rsidTr="008D6C5F">
        <w:trPr>
          <w:trHeight w:val="278"/>
        </w:trPr>
        <w:tc>
          <w:tcPr>
            <w:tcW w:w="12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F6486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050FB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8107" w14:textId="77777777" w:rsidR="00072171" w:rsidRPr="00072171" w:rsidRDefault="00072171" w:rsidP="0007217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72171">
              <w:rPr>
                <w:rFonts w:ascii="宋体" w:eastAsia="宋体" w:hAnsi="宋体" w:cs="Times New Roman" w:hint="eastAsia"/>
                <w:kern w:val="0"/>
                <w:szCs w:val="21"/>
                <w14:ligatures w14:val="none"/>
              </w:rPr>
              <w:t>≥</w:t>
            </w:r>
            <w:r w:rsidRPr="0007217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CD33" w14:textId="77777777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E756" w14:textId="05DD85B1" w:rsidR="00072171" w:rsidRPr="00072171" w:rsidRDefault="00072171" w:rsidP="000721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7217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.30</w:t>
            </w:r>
          </w:p>
        </w:tc>
      </w:tr>
    </w:tbl>
    <w:p w14:paraId="0A6B0A3F" w14:textId="75744D71" w:rsidR="000537F4" w:rsidRPr="00827510" w:rsidRDefault="00827510" w:rsidP="005D619D">
      <w:pPr>
        <w:rPr>
          <w:rFonts w:ascii="Times New Roman" w:hAnsi="Times New Roman" w:cs="Times New Roman"/>
          <w:szCs w:val="21"/>
        </w:rPr>
      </w:pPr>
      <w:r w:rsidRPr="00827510">
        <w:rPr>
          <w:rFonts w:ascii="Times New Roman" w:hAnsi="Times New Roman" w:cs="Times New Roman" w:hint="eastAsia"/>
          <w:szCs w:val="21"/>
        </w:rPr>
        <w:t>N</w:t>
      </w:r>
      <w:r w:rsidRPr="00827510">
        <w:rPr>
          <w:rFonts w:ascii="Times New Roman" w:hAnsi="Times New Roman" w:cs="Times New Roman"/>
          <w:szCs w:val="21"/>
        </w:rPr>
        <w:t>ote: The 2,596 breast cancer patients in this table constitute the final valid sample for the “Analysis of factors associated with information needs” presented in Section 3.4.</w:t>
      </w:r>
    </w:p>
    <w:sectPr w:rsidR="000537F4" w:rsidRPr="00827510" w:rsidSect="0007217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62"/>
    <w:rsid w:val="000079F1"/>
    <w:rsid w:val="000435FE"/>
    <w:rsid w:val="000537F4"/>
    <w:rsid w:val="00072171"/>
    <w:rsid w:val="0008531B"/>
    <w:rsid w:val="00105AA1"/>
    <w:rsid w:val="00151A13"/>
    <w:rsid w:val="001A6FCD"/>
    <w:rsid w:val="001B3952"/>
    <w:rsid w:val="00222E2D"/>
    <w:rsid w:val="00227A81"/>
    <w:rsid w:val="00323CF1"/>
    <w:rsid w:val="00343E0C"/>
    <w:rsid w:val="003555BF"/>
    <w:rsid w:val="00383E6F"/>
    <w:rsid w:val="003C320D"/>
    <w:rsid w:val="003D3922"/>
    <w:rsid w:val="003D64B0"/>
    <w:rsid w:val="003E0E0E"/>
    <w:rsid w:val="003E2306"/>
    <w:rsid w:val="0046754B"/>
    <w:rsid w:val="00472F10"/>
    <w:rsid w:val="00494D0A"/>
    <w:rsid w:val="004B7A7A"/>
    <w:rsid w:val="004E2C74"/>
    <w:rsid w:val="00516D50"/>
    <w:rsid w:val="0052334F"/>
    <w:rsid w:val="00532848"/>
    <w:rsid w:val="005469E5"/>
    <w:rsid w:val="00553055"/>
    <w:rsid w:val="005C236D"/>
    <w:rsid w:val="005D5516"/>
    <w:rsid w:val="005D619D"/>
    <w:rsid w:val="005F57FC"/>
    <w:rsid w:val="0060118C"/>
    <w:rsid w:val="00695FFA"/>
    <w:rsid w:val="006B09EC"/>
    <w:rsid w:val="006C0A8F"/>
    <w:rsid w:val="00713609"/>
    <w:rsid w:val="00726D96"/>
    <w:rsid w:val="007607BD"/>
    <w:rsid w:val="00784627"/>
    <w:rsid w:val="007C0453"/>
    <w:rsid w:val="007F3C6E"/>
    <w:rsid w:val="008109D6"/>
    <w:rsid w:val="00824E25"/>
    <w:rsid w:val="00827510"/>
    <w:rsid w:val="00842652"/>
    <w:rsid w:val="008C0895"/>
    <w:rsid w:val="008C59B3"/>
    <w:rsid w:val="008D6C5F"/>
    <w:rsid w:val="008F3436"/>
    <w:rsid w:val="00911079"/>
    <w:rsid w:val="009112B2"/>
    <w:rsid w:val="009174E8"/>
    <w:rsid w:val="009201D9"/>
    <w:rsid w:val="00932284"/>
    <w:rsid w:val="009556B7"/>
    <w:rsid w:val="00966362"/>
    <w:rsid w:val="00986F7A"/>
    <w:rsid w:val="00996E4D"/>
    <w:rsid w:val="009D1F97"/>
    <w:rsid w:val="00A0242A"/>
    <w:rsid w:val="00A15050"/>
    <w:rsid w:val="00A228B2"/>
    <w:rsid w:val="00A50E8D"/>
    <w:rsid w:val="00A55EA8"/>
    <w:rsid w:val="00A6691D"/>
    <w:rsid w:val="00A874DB"/>
    <w:rsid w:val="00AB7DA7"/>
    <w:rsid w:val="00AD7E99"/>
    <w:rsid w:val="00AE32C8"/>
    <w:rsid w:val="00B152DF"/>
    <w:rsid w:val="00B2224B"/>
    <w:rsid w:val="00B2452F"/>
    <w:rsid w:val="00B50B1B"/>
    <w:rsid w:val="00BA6161"/>
    <w:rsid w:val="00BC6CDD"/>
    <w:rsid w:val="00C1651F"/>
    <w:rsid w:val="00C25C16"/>
    <w:rsid w:val="00C72E19"/>
    <w:rsid w:val="00C75F6B"/>
    <w:rsid w:val="00C825C2"/>
    <w:rsid w:val="00C853A0"/>
    <w:rsid w:val="00CB03A9"/>
    <w:rsid w:val="00CD6E25"/>
    <w:rsid w:val="00D0341F"/>
    <w:rsid w:val="00D055A2"/>
    <w:rsid w:val="00D24656"/>
    <w:rsid w:val="00D25D49"/>
    <w:rsid w:val="00D949A1"/>
    <w:rsid w:val="00DB766E"/>
    <w:rsid w:val="00DD1D5B"/>
    <w:rsid w:val="00E00E9B"/>
    <w:rsid w:val="00E076D4"/>
    <w:rsid w:val="00E73510"/>
    <w:rsid w:val="00E75A2E"/>
    <w:rsid w:val="00E76A2D"/>
    <w:rsid w:val="00E943C8"/>
    <w:rsid w:val="00EB3948"/>
    <w:rsid w:val="00EB4666"/>
    <w:rsid w:val="00ED779F"/>
    <w:rsid w:val="00EE4DE5"/>
    <w:rsid w:val="00EE682C"/>
    <w:rsid w:val="00F737A7"/>
    <w:rsid w:val="00F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2294"/>
  <w15:chartTrackingRefBased/>
  <w15:docId w15:val="{7AE16BD2-5E2F-42EF-AAA1-B633D71A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1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19D"/>
    <w:pPr>
      <w:widowControl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8CE5E-595A-4945-AC26-2F3BE2F12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254009@qq.com</dc:creator>
  <cp:keywords/>
  <dc:description/>
  <cp:lastModifiedBy>837254009@qq.com</cp:lastModifiedBy>
  <cp:revision>22</cp:revision>
  <dcterms:created xsi:type="dcterms:W3CDTF">2025-07-12T16:04:00Z</dcterms:created>
  <dcterms:modified xsi:type="dcterms:W3CDTF">2025-11-15T04:45:00Z</dcterms:modified>
</cp:coreProperties>
</file>